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B6532D" w14:textId="5F0C5CF5" w:rsidR="002D684A" w:rsidRDefault="00E26D0F" w:rsidP="001F7EDC">
      <w:pPr>
        <w:pStyle w:val="Heading1"/>
      </w:pPr>
      <w:r w:rsidRPr="00C62814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FA1AF3A" wp14:editId="402598D8">
                <wp:simplePos x="0" y="0"/>
                <wp:positionH relativeFrom="column">
                  <wp:posOffset>-114300</wp:posOffset>
                </wp:positionH>
                <wp:positionV relativeFrom="paragraph">
                  <wp:posOffset>1066800</wp:posOffset>
                </wp:positionV>
                <wp:extent cx="5915025" cy="3966845"/>
                <wp:effectExtent l="0" t="0" r="28575" b="14605"/>
                <wp:wrapTopAndBottom/>
                <wp:docPr id="17" name="Group 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15025" cy="3966845"/>
                          <a:chOff x="0" y="723809"/>
                          <a:chExt cx="5915286" cy="3967041"/>
                        </a:xfrm>
                      </wpg:grpSpPr>
                      <wps:wsp>
                        <wps:cNvPr id="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723809"/>
                            <a:ext cx="2269581" cy="45466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CE5CFC" w14:textId="5BC7F3E9" w:rsidR="00E26D0F" w:rsidRPr="008C5EB8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99,621</w:t>
                              </w:r>
                              <w:r w:rsidR="001F7EDC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referrals of</w:t>
                              </w: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participants </w:t>
                              </w:r>
                              <w:r w:rsidR="001F7EDC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aged between 17-25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2351" y="1333206"/>
                            <a:ext cx="2971799" cy="71466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263E2D0" w14:textId="77777777" w:rsidR="00E26D0F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id not enter treatment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and have at least 3 sessions</w:t>
                              </w:r>
                            </w:p>
                            <w:p w14:paraId="6D01106A" w14:textId="77777777" w:rsidR="00E26D0F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id not enter treatment: 71437 participants excluded</w:t>
                              </w:r>
                            </w:p>
                            <w:p w14:paraId="5CDF9DF4" w14:textId="7668968C" w:rsidR="00E26D0F" w:rsidRPr="008C5EB8" w:rsidRDefault="00FE154E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Had less than</w:t>
                              </w:r>
                              <w:r w:rsidR="00E26D0F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3 sessions: 3695 participants excluded</w:t>
                              </w:r>
                            </w:p>
                            <w:p w14:paraId="09BB85C4" w14:textId="77777777" w:rsidR="00E26D0F" w:rsidRPr="008C5EB8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90480"/>
                            <a:ext cx="2269489" cy="328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925F4C6" w14:textId="77777777" w:rsidR="00E26D0F" w:rsidRPr="008C5EB8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24,489 </w:t>
                              </w: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rticipants remai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2591" y="2485672"/>
                            <a:ext cx="2971879" cy="38140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043906" w14:textId="36074532" w:rsidR="00E26D0F" w:rsidRPr="008C5EB8" w:rsidRDefault="00FE154E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S</w:t>
                              </w:r>
                              <w:r w:rsidR="00E26D0F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coring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below</w:t>
                              </w:r>
                              <w:r w:rsidR="00E26D0F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“</w:t>
                              </w:r>
                              <w:proofErr w:type="spellStart"/>
                              <w:r w:rsidR="00E26D0F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caseness</w:t>
                              </w:r>
                              <w:proofErr w:type="spellEnd"/>
                              <w:r w:rsidR="00E26D0F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”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for</w:t>
                              </w: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E26D0F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anxiety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and</w:t>
                              </w: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="00E26D0F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depression: 1,98</w:t>
                              </w:r>
                              <w:r w:rsidR="00E26D0F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7</w:t>
                              </w:r>
                              <w:r w:rsidR="00E26D0F"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participants excluded</w:t>
                              </w:r>
                            </w:p>
                            <w:p w14:paraId="310C60F0" w14:textId="77777777" w:rsidR="00E26D0F" w:rsidRPr="008C5EB8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057150"/>
                            <a:ext cx="2269489" cy="32892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05441B" w14:textId="77777777" w:rsidR="00E26D0F" w:rsidRPr="008C5EB8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22,502 </w:t>
                              </w: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participants remai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42731" y="3504770"/>
                            <a:ext cx="2972555" cy="68263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95363E4" w14:textId="4FF6610F" w:rsidR="00E26D0F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No individual scores available </w:t>
                              </w:r>
                              <w:r w:rsidR="00FE154E"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 xml:space="preserve">on 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Work and Social Adjustment Scale items: 2898 participants excluded</w:t>
                              </w:r>
                            </w:p>
                            <w:p w14:paraId="6F2BF72B" w14:textId="77777777" w:rsidR="00E26D0F" w:rsidRPr="00E26D0F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  <w:lang w:val="en-US"/>
                                </w:rPr>
                                <w:t>No scores available for sessions 2-6: 4 participants excluded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4361915"/>
                            <a:ext cx="2269581" cy="32893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B3E93D8" w14:textId="77777777" w:rsidR="00E26D0F" w:rsidRPr="008C5EB8" w:rsidRDefault="00E26D0F" w:rsidP="00E26D0F">
                              <w:pP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19,</w:t>
                              </w:r>
                              <w:r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>600</w:t>
                              </w:r>
                              <w:r w:rsidRPr="008C5EB8"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  <w:t xml:space="preserve"> participants remaining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s:wsp>
                        <wps:cNvPr id="10" name="Straight Arrow Connector 10"/>
                        <wps:cNvCnPr/>
                        <wps:spPr>
                          <a:xfrm>
                            <a:off x="1066800" y="1178477"/>
                            <a:ext cx="0" cy="61203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Straight Arrow Connector 11"/>
                        <wps:cNvCnPr/>
                        <wps:spPr>
                          <a:xfrm>
                            <a:off x="1066800" y="2119408"/>
                            <a:ext cx="0" cy="90004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Straight Arrow Connector 12"/>
                        <wps:cNvCnPr/>
                        <wps:spPr>
                          <a:xfrm>
                            <a:off x="1066800" y="3386080"/>
                            <a:ext cx="0" cy="93604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/>
                        <wps:cNvCnPr/>
                        <wps:spPr>
                          <a:xfrm>
                            <a:off x="1066800" y="1581150"/>
                            <a:ext cx="18764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Straight Arrow Connector 15"/>
                        <wps:cNvCnPr/>
                        <wps:spPr>
                          <a:xfrm>
                            <a:off x="1066800" y="2667000"/>
                            <a:ext cx="18764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066800" y="3762375"/>
                            <a:ext cx="18764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FA1AF3A" id="Group 17" o:spid="_x0000_s1026" style="position:absolute;margin-left:-9pt;margin-top:84pt;width:465.75pt;height:312.35pt;z-index:251659264;mso-height-relative:margin" coordorigin=",7238" coordsize="59152,396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top:7238;width:22695;height:45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">
                  <v:textbox style="mso-fit-shape-to-text:t">
                    <w:txbxContent>
                      <w:p w14:paraId="29CE5CFC" w14:textId="5BC7F3E9" w:rsidR="00E26D0F" w:rsidRPr="008C5EB8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99,621</w:t>
                        </w:r>
                        <w:r w:rsidR="001F7EDC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referrals of</w:t>
                        </w: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participants </w:t>
                        </w:r>
                        <w:r w:rsidR="001F7EDC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aged between 17-25</w:t>
                        </w:r>
                      </w:p>
                    </w:txbxContent>
                  </v:textbox>
                </v:shape>
                <v:shape id="Text Box 2" o:spid="_x0000_s1028" type="#_x0000_t202" style="position:absolute;left:29423;top:13332;width:29718;height:71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">
                  <v:textbox>
                    <w:txbxContent>
                      <w:p w14:paraId="2263E2D0" w14:textId="77777777" w:rsidR="00E26D0F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id not enter treatment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and have at least 3 sessions</w:t>
                        </w:r>
                      </w:p>
                      <w:p w14:paraId="6D01106A" w14:textId="77777777" w:rsidR="00E26D0F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id not enter treatment: 71437 participants excluded</w:t>
                        </w:r>
                      </w:p>
                      <w:p w14:paraId="5CDF9DF4" w14:textId="7668968C" w:rsidR="00E26D0F" w:rsidRPr="008C5EB8" w:rsidRDefault="00FE154E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Had less than</w:t>
                        </w:r>
                        <w:r w:rsidR="00E26D0F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3 sessions: 3695 participants excluded</w:t>
                        </w:r>
                      </w:p>
                      <w:p w14:paraId="09BB85C4" w14:textId="77777777" w:rsidR="00E26D0F" w:rsidRPr="008C5EB8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2" o:spid="_x0000_s1029" type="#_x0000_t202" style="position:absolute;top:17904;width:22694;height:32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">
                  <v:textbox style="mso-fit-shape-to-text:t">
                    <w:txbxContent>
                      <w:p w14:paraId="0925F4C6" w14:textId="77777777" w:rsidR="00E26D0F" w:rsidRPr="008C5EB8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24,489 </w:t>
                        </w: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rticipants remaining</w:t>
                        </w:r>
                      </w:p>
                    </w:txbxContent>
                  </v:textbox>
                </v:shape>
                <v:shape id="Text Box 2" o:spid="_x0000_s1030" type="#_x0000_t202" style="position:absolute;left:29425;top:24856;width:29719;height:38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">
                  <v:textbox>
                    <w:txbxContent>
                      <w:p w14:paraId="04043906" w14:textId="36074532" w:rsidR="00E26D0F" w:rsidRPr="008C5EB8" w:rsidRDefault="00FE154E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S</w:t>
                        </w:r>
                        <w:r w:rsidR="00E26D0F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coring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below</w:t>
                        </w:r>
                        <w:r w:rsidR="00E26D0F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“</w:t>
                        </w:r>
                        <w:proofErr w:type="spellStart"/>
                        <w:r w:rsidR="00E26D0F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caseness</w:t>
                        </w:r>
                        <w:proofErr w:type="spellEnd"/>
                        <w:r w:rsidR="00E26D0F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”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for</w:t>
                        </w: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  <w:r w:rsidR="00E26D0F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anxiety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and</w:t>
                        </w: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</w:t>
                        </w:r>
                        <w:r w:rsidR="00E26D0F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depression: 1,98</w:t>
                        </w:r>
                        <w:r w:rsidR="00E26D0F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7</w:t>
                        </w:r>
                        <w:r w:rsidR="00E26D0F"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participants excluded</w:t>
                        </w:r>
                      </w:p>
                      <w:p w14:paraId="310C60F0" w14:textId="77777777" w:rsidR="00E26D0F" w:rsidRPr="008C5EB8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shape>
                <v:shape id="Text Box 2" o:spid="_x0000_s1031" type="#_x0000_t202" style="position:absolute;top:30571;width:22694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">
                  <v:textbox style="mso-fit-shape-to-text:t">
                    <w:txbxContent>
                      <w:p w14:paraId="0105441B" w14:textId="77777777" w:rsidR="00E26D0F" w:rsidRPr="008C5EB8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22,502 </w:t>
                        </w: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participants remaining</w:t>
                        </w:r>
                      </w:p>
                    </w:txbxContent>
                  </v:textbox>
                </v:shape>
                <v:shape id="Text Box 2" o:spid="_x0000_s1032" type="#_x0000_t202" style="position:absolute;left:29427;top:35047;width:29725;height:68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">
                  <v:textbox style="mso-fit-shape-to-text:t">
                    <w:txbxContent>
                      <w:p w14:paraId="595363E4" w14:textId="4FF6610F" w:rsidR="00E26D0F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 xml:space="preserve">No individual scores available </w:t>
                        </w:r>
                        <w:r w:rsidR="00FE154E"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 xml:space="preserve">on 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Work and Social Adjustment Scale items: 2898 participants excluded</w:t>
                        </w:r>
                      </w:p>
                      <w:p w14:paraId="6F2BF72B" w14:textId="77777777" w:rsidR="00E26D0F" w:rsidRPr="00E26D0F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sz w:val="16"/>
                            <w:szCs w:val="16"/>
                            <w:lang w:val="en-US"/>
                          </w:rPr>
                          <w:t>No scores available for sessions 2-6: 4 participants excluded</w:t>
                        </w:r>
                      </w:p>
                    </w:txbxContent>
                  </v:textbox>
                </v:shape>
                <v:shape id="Text Box 2" o:spid="_x0000_s1033" type="#_x0000_t202" style="position:absolute;top:43619;width:22695;height:32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">
                  <v:textbox style="mso-fit-shape-to-text:t">
                    <w:txbxContent>
                      <w:p w14:paraId="5B3E93D8" w14:textId="77777777" w:rsidR="00E26D0F" w:rsidRPr="008C5EB8" w:rsidRDefault="00E26D0F" w:rsidP="00E26D0F">
                        <w:pPr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19,</w:t>
                        </w:r>
                        <w:r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>600</w:t>
                        </w:r>
                        <w:r w:rsidRPr="008C5EB8">
                          <w:rPr>
                            <w:rFonts w:ascii="Arial" w:hAnsi="Arial" w:cs="Arial"/>
                            <w:sz w:val="16"/>
                            <w:szCs w:val="16"/>
                          </w:rPr>
                          <w:t xml:space="preserve"> participants remaining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0" o:spid="_x0000_s1034" type="#_x0000_t32" style="position:absolute;left:10668;top:11784;width:0;height:612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" strokecolor="black [3200]" strokeweight=".5pt">
                  <v:stroke endarrow="block" joinstyle="miter"/>
                </v:shape>
                <v:shape id="Straight Arrow Connector 11" o:spid="_x0000_s1035" type="#_x0000_t32" style="position:absolute;left:10668;top:21194;width:0;height:90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2" o:spid="_x0000_s1036" type="#_x0000_t32" style="position:absolute;left:10668;top:33860;width:0;height:936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" strokecolor="black [3200]" strokeweight=".5pt">
                  <v:stroke endarrow="block" joinstyle="miter"/>
                </v:shape>
                <v:shape id="Straight Arrow Connector 14" o:spid="_x0000_s1037" type="#_x0000_t32" style="position:absolute;left:10668;top:15811;width:18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" strokecolor="black [3200]" strokeweight=".5pt">
                  <v:stroke endarrow="block" joinstyle="miter"/>
                </v:shape>
                <v:shape id="Straight Arrow Connector 15" o:spid="_x0000_s1038" type="#_x0000_t32" style="position:absolute;left:10668;top:26670;width:18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" strokecolor="black [3200]" strokeweight=".5pt">
                  <v:stroke endarrow="block" joinstyle="miter"/>
                </v:shape>
                <v:shape id="Straight Arrow Connector 16" o:spid="_x0000_s1039" type="#_x0000_t32" style="position:absolute;left:10668;top:37623;width:18764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" strokecolor="black [3200]" strokeweight=".5pt">
                  <v:stroke endarrow="block" joinstyle="miter"/>
                </v:shape>
                <w10:wrap type="topAndBottom"/>
              </v:group>
            </w:pict>
          </mc:Fallback>
        </mc:AlternateContent>
      </w:r>
      <w:r w:rsidR="001F7EDC">
        <w:t xml:space="preserve">Appendix </w:t>
      </w:r>
      <w:r w:rsidR="00FF177B">
        <w:t>1</w:t>
      </w:r>
      <w:bookmarkStart w:id="0" w:name="_GoBack"/>
      <w:bookmarkEnd w:id="0"/>
      <w:r w:rsidR="001F7EDC">
        <w:t>: Participant flow diagram</w:t>
      </w:r>
    </w:p>
    <w:sectPr w:rsidR="002D68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D0F"/>
    <w:rsid w:val="000D20AC"/>
    <w:rsid w:val="001F7EDC"/>
    <w:rsid w:val="002D684A"/>
    <w:rsid w:val="006570C7"/>
    <w:rsid w:val="00D75EC3"/>
    <w:rsid w:val="00E26D0F"/>
    <w:rsid w:val="00FE154E"/>
    <w:rsid w:val="00FF1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D53169"/>
  <w15:chartTrackingRefBased/>
  <w15:docId w15:val="{BE5EBEB0-E78B-4EE2-8115-ABD764FAA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6D0F"/>
  </w:style>
  <w:style w:type="paragraph" w:styleId="Heading1">
    <w:name w:val="heading 1"/>
    <w:basedOn w:val="Normal"/>
    <w:next w:val="Normal"/>
    <w:link w:val="Heading1Char"/>
    <w:uiPriority w:val="9"/>
    <w:qFormat/>
    <w:rsid w:val="001F7E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E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c3d39d6-f883-418a-9f19-eb9cd0f88f1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15A3BA5A3658B41898823A5C47ECDEC" ma:contentTypeVersion="18" ma:contentTypeDescription="Create a new document." ma:contentTypeScope="" ma:versionID="d54139292609c789078d0f10689932b2">
  <xsd:schema xmlns:xsd="http://www.w3.org/2001/XMLSchema" xmlns:xs="http://www.w3.org/2001/XMLSchema" xmlns:p="http://schemas.microsoft.com/office/2006/metadata/properties" xmlns:ns3="4c3d39d6-f883-418a-9f19-eb9cd0f88f15" xmlns:ns4="195773bc-431e-4522-9e23-f69310e3a4f8" targetNamespace="http://schemas.microsoft.com/office/2006/metadata/properties" ma:root="true" ma:fieldsID="8272898464fdcbed4e26842f570d38d6" ns3:_="" ns4:_="">
    <xsd:import namespace="4c3d39d6-f883-418a-9f19-eb9cd0f88f15"/>
    <xsd:import namespace="195773bc-431e-4522-9e23-f69310e3a4f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3d39d6-f883-418a-9f19-eb9cd0f88f1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5773bc-431e-4522-9e23-f69310e3a4f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748B43-065A-4681-A6CD-4C536AABFAB9}">
  <ds:schemaRefs>
    <ds:schemaRef ds:uri="http://purl.org/dc/terms/"/>
    <ds:schemaRef ds:uri="http://schemas.microsoft.com/office/2006/metadata/properties"/>
    <ds:schemaRef ds:uri="http://www.w3.org/XML/1998/namespace"/>
    <ds:schemaRef ds:uri="http://purl.org/dc/dcmitype/"/>
    <ds:schemaRef ds:uri="http://schemas.microsoft.com/office/infopath/2007/PartnerControls"/>
    <ds:schemaRef ds:uri="http://schemas.microsoft.com/office/2006/documentManagement/types"/>
    <ds:schemaRef ds:uri="195773bc-431e-4522-9e23-f69310e3a4f8"/>
    <ds:schemaRef ds:uri="http://purl.org/dc/elements/1.1/"/>
    <ds:schemaRef ds:uri="http://schemas.openxmlformats.org/package/2006/metadata/core-properties"/>
    <ds:schemaRef ds:uri="4c3d39d6-f883-418a-9f19-eb9cd0f88f15"/>
  </ds:schemaRefs>
</ds:datastoreItem>
</file>

<file path=customXml/itemProps2.xml><?xml version="1.0" encoding="utf-8"?>
<ds:datastoreItem xmlns:ds="http://schemas.openxmlformats.org/officeDocument/2006/customXml" ds:itemID="{4CB799B0-5B75-45B4-A22D-D90A138AE5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179A5AF-FFDA-4767-B1E5-3E7CD63AED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3d39d6-f883-418a-9f19-eb9cd0f88f15"/>
    <ds:schemaRef ds:uri="195773bc-431e-4522-9e23-f69310e3a4f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ett, Phoebe</dc:creator>
  <cp:keywords/>
  <dc:description/>
  <cp:lastModifiedBy>Phoebe</cp:lastModifiedBy>
  <cp:revision>5</cp:revision>
  <dcterms:created xsi:type="dcterms:W3CDTF">2024-07-30T08:24:00Z</dcterms:created>
  <dcterms:modified xsi:type="dcterms:W3CDTF">2025-04-30T10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5A3BA5A3658B41898823A5C47ECDEC</vt:lpwstr>
  </property>
</Properties>
</file>